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57" w:type="dxa"/>
        <w:tblInd w:w="-79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0"/>
        <w:gridCol w:w="337"/>
        <w:gridCol w:w="337"/>
        <w:gridCol w:w="337"/>
        <w:gridCol w:w="337"/>
        <w:gridCol w:w="337"/>
        <w:gridCol w:w="337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</w:tblGrid>
      <w:tr w:rsidR="0081415E" w:rsidRPr="007B1126" w14:paraId="6A30ED45" w14:textId="77777777" w:rsidTr="00BC0D7D">
        <w:trPr>
          <w:trHeight w:val="68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14C93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776A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31AA4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5E1C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1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7AB80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F3883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BE6A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10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19972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C7EF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41E70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1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49FAE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2C0CD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F698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1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40CB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CB0C7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AA28D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1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ECAF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23BEA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56C35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10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8FFD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077E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9591B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1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03114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BA08A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EA322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1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91D87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29CA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45EF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2x4_1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F5D9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9C84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85C70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/>
              </w:rPr>
              <w:t xml:space="preserve">  8x1_10</w:t>
            </w:r>
          </w:p>
        </w:tc>
      </w:tr>
      <w:tr w:rsidR="0081415E" w:rsidRPr="007B1126" w14:paraId="771A491F" w14:textId="77777777" w:rsidTr="00BC0D7D">
        <w:trPr>
          <w:trHeight w:val="2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FFFFCC" w:fill="F2F2F2"/>
            <w:noWrap/>
            <w:vAlign w:val="center"/>
            <w:hideMark/>
          </w:tcPr>
          <w:p w14:paraId="720B63D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Models</w:t>
            </w:r>
          </w:p>
        </w:tc>
        <w:tc>
          <w:tcPr>
            <w:tcW w:w="202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1AE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BIC</w:t>
            </w:r>
          </w:p>
        </w:tc>
        <w:tc>
          <w:tcPr>
            <w:tcW w:w="1854" w:type="dxa"/>
            <w:gridSpan w:val="6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4FA3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Stick/</w:t>
            </w:r>
            <w:proofErr w:type="spellStart"/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Cyl</w:t>
            </w:r>
            <w:proofErr w:type="spellEnd"/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. Volume Fraction</w:t>
            </w:r>
          </w:p>
        </w:tc>
        <w:tc>
          <w:tcPr>
            <w:tcW w:w="185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F534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Axial Diff. (x10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vertAlign w:val="superscript"/>
                <w:lang w:val="en-GB"/>
              </w:rPr>
              <w:t>-9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m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vertAlign w:val="superscript"/>
                <w:lang w:val="en-GB"/>
              </w:rPr>
              <w:t>2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/s)</w:t>
            </w:r>
          </w:p>
        </w:tc>
        <w:tc>
          <w:tcPr>
            <w:tcW w:w="1854" w:type="dxa"/>
            <w:gridSpan w:val="6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B12E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Radial Diff. (x10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vertAlign w:val="superscript"/>
                <w:lang w:val="en-GB"/>
              </w:rPr>
              <w:t>-9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m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vertAlign w:val="superscript"/>
                <w:lang w:val="en-GB"/>
              </w:rPr>
              <w:t>2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/s)</w:t>
            </w:r>
          </w:p>
        </w:tc>
        <w:tc>
          <w:tcPr>
            <w:tcW w:w="1854" w:type="dxa"/>
            <w:gridSpan w:val="6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1EE2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Cylinder Diameter (x10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vertAlign w:val="superscript"/>
                <w:lang w:val="en-GB"/>
              </w:rPr>
              <w:t>-6</w:t>
            </w:r>
            <w:r w:rsidRPr="007B1126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GB"/>
              </w:rPr>
              <w:t>m)</w:t>
            </w:r>
          </w:p>
        </w:tc>
      </w:tr>
      <w:tr w:rsidR="0081415E" w:rsidRPr="007B1126" w14:paraId="549ED634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2D3C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ZeppelinStick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41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1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0D4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2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9F9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99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B3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7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87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8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3F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0F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9D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C6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E1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7E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F3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C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3F2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EB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A4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46A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39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85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BB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287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471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A3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989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6A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8B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16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A0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CD6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AF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5F87D17C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5E88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TensorStick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78D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1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F6F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2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5A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05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DD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DC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5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429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AD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DF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1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9DC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188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1F6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C38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F2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AA0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BE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3C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270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4CA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E1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20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7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E7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CB0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4C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44D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05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120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7B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239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3CE7C3E5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7163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ZeppelinCylinder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00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FC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3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291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05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84D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7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0C9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5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94F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D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D20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7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73B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D0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533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04F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B3C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962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A92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9D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91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38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AA1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5A7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C1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C6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FC2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C5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D4B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6F9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3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695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F8D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5</w:t>
            </w:r>
          </w:p>
        </w:tc>
      </w:tr>
      <w:tr w:rsidR="0081415E" w:rsidRPr="007B1126" w14:paraId="756019DB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EABB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ZeppelinStick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C6C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692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3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16B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06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B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8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6E8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8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AF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BCF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A05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AAB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973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CD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6CB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E7E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6C6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75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48B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9EB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D7D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63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85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A27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59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B08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0C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07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8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3D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CF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0F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E24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2F9F7318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D2D6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TensorCylinder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FAF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8B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3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0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11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D4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5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A8E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3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9CC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B3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8E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0DB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9B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3B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6DB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D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545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09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24D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0AE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FB5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13C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4F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EE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80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14C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A72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7F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0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6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9F0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AD9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052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4</w:t>
            </w:r>
          </w:p>
        </w:tc>
      </w:tr>
      <w:tr w:rsidR="0081415E" w:rsidRPr="007B1126" w14:paraId="0578550D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2ABA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TensorStick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CE3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6AC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3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0B3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12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2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6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42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6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C6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E8C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22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B7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C9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C70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E5D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6D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B5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2AC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DE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FB7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EC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07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C3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FA5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C8D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00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EAA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767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77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4D0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F89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1E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D7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402AF574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82A0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ZeppelinCylinder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291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F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4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7B1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12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CB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8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2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A2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0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1F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94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85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E2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469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BBA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DF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DF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85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9D6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FBC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4E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86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C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2CC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A1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7E7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C98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4D3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F2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74D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CC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51D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5</w:t>
            </w:r>
          </w:p>
        </w:tc>
      </w:tr>
      <w:tr w:rsidR="0081415E" w:rsidRPr="007B1126" w14:paraId="455F3934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28E6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ZeppelinGDRCylinders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DD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E2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4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E2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13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9D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8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B27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C38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5B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83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43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FE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96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26B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75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4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D8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F0F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3B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940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C5A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E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99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8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5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6F1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A1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A7A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30D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CE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4A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F4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7</w:t>
            </w:r>
          </w:p>
        </w:tc>
      </w:tr>
      <w:tr w:rsidR="0081415E" w:rsidRPr="007B1126" w14:paraId="52742B59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62DE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TensorCylinder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CD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65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4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CF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18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0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5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3DB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4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E5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1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A7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7E8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5EB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D81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DD7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F2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EC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60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26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AA4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0B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C89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B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B80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D8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231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92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CEE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9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F0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C6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5F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E0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A3F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4</w:t>
            </w:r>
          </w:p>
        </w:tc>
      </w:tr>
      <w:tr w:rsidR="0081415E" w:rsidRPr="007B1126" w14:paraId="22E36D06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CF65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TensorGDRCylinders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C4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2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F01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4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81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18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AB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5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97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4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44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1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A6A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4A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2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CA2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A97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F14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043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ABB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1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742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6D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106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C2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BD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37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B6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1F7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C90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5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3AE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56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7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27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EF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F7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6</w:t>
            </w:r>
          </w:p>
        </w:tc>
      </w:tr>
      <w:tr w:rsidR="0081415E" w:rsidRPr="007B1126" w14:paraId="2F6E14BB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488A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ZeppelinGDRCylinders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82F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3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2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4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F41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20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E99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8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8B3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7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A7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A7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0D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A5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A57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CF1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AD0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A3B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7A3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83A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22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611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2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9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F5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CA6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2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2E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DB4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4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DB0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23D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53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024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6E8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7</w:t>
            </w:r>
          </w:p>
        </w:tc>
      </w:tr>
      <w:tr w:rsidR="0081415E" w:rsidRPr="007B1126" w14:paraId="56A92BCA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1DEE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FF0000"/>
                <w:sz w:val="8"/>
                <w:szCs w:val="8"/>
                <w:lang w:val="en-GB"/>
              </w:rPr>
              <w:t>TensorGDRCylinders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FEB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3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D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5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2E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26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6E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6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625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5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94C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D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3D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B2B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6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22D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08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0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7B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A8E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C84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9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C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4E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DB0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1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67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E9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19F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B6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EB0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CC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7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9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E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22E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6</w:t>
            </w:r>
          </w:p>
        </w:tc>
      </w:tr>
      <w:tr w:rsidR="0081415E" w:rsidRPr="007B1126" w14:paraId="755A4D58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CF9B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ZeppelinStickAstrostick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446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F34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9C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67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B7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4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E1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0F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153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F5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CC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14A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AE3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8D1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F9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1F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7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C1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050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47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7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5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AD7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05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4C6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EE8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9CD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CA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3A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2DD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DB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2E9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495C7EDA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2307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TensorStickAstrostick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9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514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22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72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F3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BC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83C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81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7E7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DA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62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FB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B7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B1C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5FA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E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C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A8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2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0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12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EA2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B2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BA7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2CA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1E4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7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4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C2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48F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90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EC3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00A75EA7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43B0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ZeppelinCylinderAstrostick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B69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2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9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06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73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DE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4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6B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CF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7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9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4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09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89E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5A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9E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F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1B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E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D3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BA3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C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A4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DA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75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B6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12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089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F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CA0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F4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7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00E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91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B02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2</w:t>
            </w:r>
          </w:p>
        </w:tc>
      </w:tr>
      <w:tr w:rsidR="0081415E" w:rsidRPr="007B1126" w14:paraId="404D1D0E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CCAA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ZeppelinStickAstrocyl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5EB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5A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BC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75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62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5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FBA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6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1E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95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54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E96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2E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93F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ED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9F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7A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E4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6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C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E0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4B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84A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52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B6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C4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80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82F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CD9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D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966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95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F1B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0A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12519B2C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776D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ZeppelinCylinderAstrocyl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8C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018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3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75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C0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5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D0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5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A9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9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37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D09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A2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9A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49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CCE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4E7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2C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D5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E2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E4C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EF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C3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86B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54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2E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02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C14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D3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E3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BB4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BFE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9EC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C3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9</w:t>
            </w:r>
          </w:p>
        </w:tc>
      </w:tr>
      <w:tr w:rsidR="0081415E" w:rsidRPr="007B1126" w14:paraId="28762355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A3D3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TensorCylinderAstrostick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C26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5D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93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79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C2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478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0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D1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70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B2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D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E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5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395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987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8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DE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11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D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062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B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B6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76B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C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A9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1E0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39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60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3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80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9B7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2F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E8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C23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1</w:t>
            </w:r>
          </w:p>
        </w:tc>
      </w:tr>
      <w:tr w:rsidR="0081415E" w:rsidRPr="007B1126" w14:paraId="2A86C827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3BCF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TensorStickAstrocyl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C6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E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9FB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0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B8B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91B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3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A4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8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5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B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5A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B3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A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BB8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71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86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D4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912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5A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92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E0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A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33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1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D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7A4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5F9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C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A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AA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474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6CD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10009D82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5BCF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TensorCylinderAstrocyl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CD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9FD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12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0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C9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069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62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8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63B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1D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1B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03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A9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8F6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599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952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6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D1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B9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DBB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272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6F3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44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939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39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0FD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05C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050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A86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3C3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D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3CF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9</w:t>
            </w:r>
          </w:p>
        </w:tc>
      </w:tr>
      <w:tr w:rsidR="0081415E" w:rsidRPr="007B1126" w14:paraId="05B8EB10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4C89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ZeppelinGDRCylindersAstrost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E21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7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2AC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217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1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D8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5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B1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3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921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8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9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DE9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3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E2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A16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F1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18E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05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C01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B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08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DF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3C6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FB1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FDB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77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5A4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EF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D97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3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60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D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484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F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4BC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3</w:t>
            </w:r>
          </w:p>
        </w:tc>
      </w:tr>
      <w:tr w:rsidR="0081415E" w:rsidRPr="007B1126" w14:paraId="69E1E7B1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6928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ZeppelinGDRCylindersAstrocyl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DAA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7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13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C1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2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589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6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DE6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6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484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9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F0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87C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A8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A3F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6A0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9D0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0E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A4F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14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611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A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66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8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5E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A3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58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66E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768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A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0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D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DF4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6B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070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9</w:t>
            </w:r>
          </w:p>
        </w:tc>
      </w:tr>
      <w:tr w:rsidR="0081415E" w:rsidRPr="007B1126" w14:paraId="67539FA4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6212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TensorGDRCylindersAstrost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E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7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2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B1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6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922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AE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1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1F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7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85F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6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F4F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B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AE4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74C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2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B3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8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F93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EC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41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4B7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01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5C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7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8C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AC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D90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3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8D0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05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FC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70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F64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2</w:t>
            </w:r>
          </w:p>
        </w:tc>
      </w:tr>
      <w:tr w:rsidR="0081415E" w:rsidRPr="007B1126" w14:paraId="19A93C2E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5536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TensorGDRCylindersAstrocyl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008000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AB0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7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83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0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9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787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F53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3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F2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3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55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9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C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AE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DC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B40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6E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77C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9E5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F8D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73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F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0A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E9B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B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A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B9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ED1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F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606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36F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7CE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F94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6A2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4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67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8</w:t>
            </w:r>
          </w:p>
        </w:tc>
      </w:tr>
      <w:tr w:rsidR="0081415E" w:rsidRPr="007B1126" w14:paraId="43B39E6B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6C82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izeppelin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8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7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06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5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70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41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B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F8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6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222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F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4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91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19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3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594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C0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E0C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FDD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4D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0D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B6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0D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48A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2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49D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1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C4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0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59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0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26F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0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289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3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3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C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DE1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02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7BCDDFD1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50F3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GDRCylinders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19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3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81B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4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D7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94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FD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6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D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6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930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0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9BE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CCC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19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1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88F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1A1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E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E1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B1A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A8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9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18D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62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5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D36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FA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DF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C76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939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9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0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9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A3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3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D3E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FF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</w:tr>
      <w:tr w:rsidR="0081415E" w:rsidRPr="007B1126" w14:paraId="37BC378A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44A5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GDRCylindersAstrostick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1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3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A0B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6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A8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29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50A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0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8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2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496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7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7D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7A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AD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41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B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6EB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8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58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979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FD4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422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6B9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B3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FB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C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4AC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7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DAD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9F5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6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8B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6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E1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7.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1D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8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D79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9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629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9.1</w:t>
            </w:r>
          </w:p>
        </w:tc>
      </w:tr>
      <w:tr w:rsidR="0081415E" w:rsidRPr="007B1126" w14:paraId="3B324CAA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7D47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GDRCylinders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E5F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4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C7A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4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830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02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7A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4B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7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6B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10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D69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29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3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346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486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9F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C1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7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B2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EF3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CB9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C7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DB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C20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5D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A0D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45F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19D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4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9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6D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9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E4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9C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23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B1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.2</w:t>
            </w:r>
          </w:p>
        </w:tc>
      </w:tr>
      <w:tr w:rsidR="0081415E" w:rsidRPr="007B1126" w14:paraId="510DD74A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E183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CylinderAstrostick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A9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5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DD8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8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B8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48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301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3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9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4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1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01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5C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0C8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C12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B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D9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0E0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54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.0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2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3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C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173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58A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11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1E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2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EE5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E9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250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6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A3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4FF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.8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1EE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7DE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D5A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4</w:t>
            </w:r>
          </w:p>
        </w:tc>
      </w:tr>
      <w:tr w:rsidR="0081415E" w:rsidRPr="007B1126" w14:paraId="1A2AA586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0761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ZeppelinStick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16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7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587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1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27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97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45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4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82B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0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F4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54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188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679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0B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C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BE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C22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C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A94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982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F31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F0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F3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62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F3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B0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552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B94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3D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4D0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74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AB3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F4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53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7BF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3A7A786E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C3A5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TensorStick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8A1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7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65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D22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04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00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65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8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16A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50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79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D0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4D4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7E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5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92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D6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9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647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4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E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EA3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23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DA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A1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7F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7C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63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7C8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4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4A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A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B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A7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53024AA2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F06D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Cylinder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3E9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7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60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9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FFB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51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5FF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D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1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6C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6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766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F2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859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E5C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66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3B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17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94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3F8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923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05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E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04B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A8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C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B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BE8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81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F15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B55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665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6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D1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A9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.3</w:t>
            </w:r>
          </w:p>
        </w:tc>
      </w:tr>
      <w:tr w:rsidR="0081415E" w:rsidRPr="007B1126" w14:paraId="72C13963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FB33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ZeppelinCylinder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EE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8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F9C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3CC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01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974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4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4C3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6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C3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3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385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DE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DB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6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C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7C9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BC9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5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645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D8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C2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6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78B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B7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EE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55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948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FB2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867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DE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FE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7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5A3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AE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A4A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3</w:t>
            </w:r>
          </w:p>
        </w:tc>
      </w:tr>
      <w:tr w:rsidR="0081415E" w:rsidRPr="007B1126" w14:paraId="1D3535DD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76EF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TensorCylinder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54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8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C21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3E7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08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CE4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F6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5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000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7EC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A22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C6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CF4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9C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B12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9A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D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BD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B64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4E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C7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219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851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86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6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EB0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108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0D7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3E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7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46A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7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ABD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2</w:t>
            </w:r>
          </w:p>
        </w:tc>
      </w:tr>
      <w:tr w:rsidR="0081415E" w:rsidRPr="007B1126" w14:paraId="766A0B02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2554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Cylinder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C7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8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15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0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2A1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58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969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FD7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2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D44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70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AE4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287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5E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C9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9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B43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AD2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63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AD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F31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04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C1F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4BC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88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4F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CC3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1E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74D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7E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BD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10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C2C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F3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EEC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.3</w:t>
            </w:r>
          </w:p>
        </w:tc>
      </w:tr>
      <w:tr w:rsidR="0081415E" w:rsidRPr="007B1126" w14:paraId="1BB4EF0E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3227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ZeppelinGDRCylinder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7B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9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763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4B6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08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F75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4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D7C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7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4A2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3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CB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E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288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88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65D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FB1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48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1C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8DB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EF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D33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E03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6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E4F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C02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C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5B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0FA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6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303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D72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7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5E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E09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349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4</w:t>
            </w:r>
          </w:p>
        </w:tc>
      </w:tr>
      <w:tr w:rsidR="0081415E" w:rsidRPr="007B1126" w14:paraId="47AADDD6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A509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TensorGDRCylinder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FF8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9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6F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3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B83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16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D3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3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817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6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689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3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039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53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0CB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E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35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5C9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99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D2C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149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D4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CA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97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0C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66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D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D7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AA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C09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6F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4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9A2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5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F0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6.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050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8.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C6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B9C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9.4</w:t>
            </w:r>
          </w:p>
        </w:tc>
      </w:tr>
      <w:tr w:rsidR="0081415E" w:rsidRPr="007B1126" w14:paraId="16AC191F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2CB8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CylinderAstrocylinder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76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3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68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6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0C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36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85A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0E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3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A9E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9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A6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6D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83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A6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15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40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49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6A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F3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73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A4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5E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9B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F2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3A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11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B23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E4B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0E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04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7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79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F3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6D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8</w:t>
            </w:r>
          </w:p>
        </w:tc>
      </w:tr>
      <w:tr w:rsidR="0081415E" w:rsidRPr="007B1126" w14:paraId="5463EC7C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84D0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GDRCylindersAstrocyl</w:t>
            </w:r>
            <w:proofErr w:type="spellEnd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.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58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4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A59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7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86B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045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0EA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2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82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4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F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06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8D3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A0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24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CA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C6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F23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5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0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59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CA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4A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6B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EB9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13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EA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C54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EBB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D0E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47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7B0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7A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187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C6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4B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84C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9</w:t>
            </w:r>
          </w:p>
        </w:tc>
      </w:tr>
      <w:tr w:rsidR="0081415E" w:rsidRPr="007B1126" w14:paraId="0DE4D727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263E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GDRCylinder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02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6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AE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9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D7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53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E2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9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28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5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ED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1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DC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9D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80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CC8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D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E19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7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2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C44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738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6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1C4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04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0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4B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94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B7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4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6B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DF2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0F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47E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2C9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.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BE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6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C73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7.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E87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6.7</w:t>
            </w:r>
          </w:p>
        </w:tc>
      </w:tr>
      <w:tr w:rsidR="0081415E" w:rsidRPr="007B1126" w14:paraId="567DDE3E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B64E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StickAstrocylinder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E9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8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89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DF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17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25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6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BAD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0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48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2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EFC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3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DE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7A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5E1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8EF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62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9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91C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B1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58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3F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8DE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F2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A3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FDE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B1C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8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E31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3A7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32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6A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598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701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6A0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7E3EBA38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DDD8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StickAstrosticks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81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8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A47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4C2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7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AB9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61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8CC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8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837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8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1A0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E45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7C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D77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A2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BA3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C5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8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AD4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37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7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55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A6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D4F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5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0F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4F1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E2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9D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DED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5FC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6EF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0E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A7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C3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A42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7C615370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E3D0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Cylinder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8A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8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F40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2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83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84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E8F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2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855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8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83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5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C4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5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0D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2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2F3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94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22C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69A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6C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C65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7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87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E3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2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E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F5D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7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9AC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4F7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17E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E3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57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43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36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36B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2.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51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1.9</w:t>
            </w:r>
          </w:p>
        </w:tc>
      </w:tr>
      <w:tr w:rsidR="0081415E" w:rsidRPr="007B1126" w14:paraId="0CFB5BE7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F1EA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StickSpher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6C2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5A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3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545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12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B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63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82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6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9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8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48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709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765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D7A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DC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090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ED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6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1FF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5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1FD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5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A1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AF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5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1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5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61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C2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24B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446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B97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33B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8A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36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42A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CC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17E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026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6EA75902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53A8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StickDot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2A5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3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7BC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6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31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351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9F6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7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F06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71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7D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94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6BD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E24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EF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524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89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7DF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836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119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3A5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8C3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DA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AF0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3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F9E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38A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71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9E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ADD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84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8C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0A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C8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ECE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E0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1A0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7139009D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9E56" w14:textId="77777777" w:rsidR="0081415E" w:rsidRPr="0080495A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80495A">
              <w:rPr>
                <w:rFonts w:ascii="Arial" w:eastAsia="Times New Roman" w:hAnsi="Arial" w:cs="Arial"/>
                <w:b/>
                <w:bCs/>
                <w:color w:val="3366FF"/>
                <w:sz w:val="8"/>
                <w:szCs w:val="8"/>
                <w:lang w:val="en-GB"/>
              </w:rPr>
              <w:t>BallStick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F6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584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BD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1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B56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404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327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74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F23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76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3F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662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3B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1B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44D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7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BBB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E6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5B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4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C26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B19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2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2B2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26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7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2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AC0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2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BA80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19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832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953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60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88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C59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49AA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26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93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9DC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7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44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F64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  <w:tr w:rsidR="0081415E" w:rsidRPr="007B1126" w14:paraId="6F1F858A" w14:textId="77777777" w:rsidTr="00BC0D7D">
        <w:trPr>
          <w:trHeight w:val="16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818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b/>
                <w:bCs/>
                <w:sz w:val="8"/>
                <w:szCs w:val="8"/>
                <w:lang w:val="en-GB"/>
              </w:rPr>
            </w:pPr>
            <w:r w:rsidRPr="007B1126">
              <w:rPr>
                <w:rFonts w:ascii="Arial" w:eastAsia="Times New Roman" w:hAnsi="Arial" w:cs="Arial"/>
                <w:b/>
                <w:bCs/>
                <w:sz w:val="8"/>
                <w:szCs w:val="8"/>
                <w:lang w:val="en-GB"/>
              </w:rPr>
              <w:t>DT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8AB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12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34F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00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247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984</w:t>
            </w:r>
          </w:p>
        </w:tc>
        <w:tc>
          <w:tcPr>
            <w:tcW w:w="337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2A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20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EE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20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47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2247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624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81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71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4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B50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E7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BD15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8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72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5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32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E59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5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71B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CA82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4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8C94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1.38</w:t>
            </w:r>
          </w:p>
        </w:tc>
        <w:tc>
          <w:tcPr>
            <w:tcW w:w="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022E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1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4E38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1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3F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19</w:t>
            </w: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85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1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C74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1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ED8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0.1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AAC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35C6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5E1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5E03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88D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7C6F" w14:textId="77777777" w:rsidR="0081415E" w:rsidRPr="007B1126" w:rsidRDefault="0081415E" w:rsidP="001B32C7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GB"/>
              </w:rPr>
            </w:pPr>
            <w:r w:rsidRPr="007B1126">
              <w:rPr>
                <w:rFonts w:ascii="Arial" w:eastAsia="Times New Roman" w:hAnsi="Arial" w:cs="Arial"/>
                <w:sz w:val="10"/>
                <w:szCs w:val="10"/>
                <w:lang w:val="en-GB"/>
              </w:rPr>
              <w:t> </w:t>
            </w:r>
          </w:p>
        </w:tc>
      </w:tr>
    </w:tbl>
    <w:p w14:paraId="1552D0EC" w14:textId="77777777" w:rsidR="00D5429D" w:rsidRDefault="00D5429D" w:rsidP="00D5429D"/>
    <w:p w14:paraId="2233D9EB" w14:textId="001A8AFE" w:rsidR="00D5429D" w:rsidRPr="00D5429D" w:rsidRDefault="00D5429D" w:rsidP="00D5429D">
      <w:pPr>
        <w:ind w:left="-851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D5429D">
        <w:rPr>
          <w:b/>
          <w:sz w:val="20"/>
          <w:szCs w:val="20"/>
        </w:rPr>
        <w:t>Table 2</w:t>
      </w:r>
      <w:r w:rsidRPr="00D5429D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D5429D">
        <w:rPr>
          <w:sz w:val="20"/>
          <w:szCs w:val="20"/>
        </w:rPr>
        <w:t>Various model parameters from different data sets, 2x4h and 8x1h, with different angular thresholds of 2</w:t>
      </w:r>
      <w:r w:rsidRPr="00D5429D">
        <w:rPr>
          <w:sz w:val="20"/>
          <w:szCs w:val="20"/>
          <w:vertAlign w:val="superscript"/>
        </w:rPr>
        <w:t>o</w:t>
      </w:r>
      <w:r w:rsidRPr="00D5429D">
        <w:rPr>
          <w:sz w:val="20"/>
          <w:szCs w:val="20"/>
        </w:rPr>
        <w:t>, 5</w:t>
      </w:r>
      <w:r w:rsidRPr="00D5429D">
        <w:rPr>
          <w:sz w:val="20"/>
          <w:szCs w:val="20"/>
          <w:vertAlign w:val="superscript"/>
        </w:rPr>
        <w:t>o</w:t>
      </w:r>
      <w:r w:rsidRPr="00D5429D">
        <w:rPr>
          <w:sz w:val="20"/>
          <w:szCs w:val="20"/>
        </w:rPr>
        <w:t xml:space="preserve">, and </w:t>
      </w:r>
      <w:proofErr w:type="gramStart"/>
      <w:r w:rsidRPr="00D5429D">
        <w:rPr>
          <w:sz w:val="20"/>
          <w:szCs w:val="20"/>
        </w:rPr>
        <w:t>10</w:t>
      </w:r>
      <w:r w:rsidRPr="00D5429D">
        <w:rPr>
          <w:sz w:val="20"/>
          <w:szCs w:val="20"/>
          <w:vertAlign w:val="superscript"/>
        </w:rPr>
        <w:t>o</w:t>
      </w:r>
      <w:r w:rsidRPr="00D5429D">
        <w:rPr>
          <w:sz w:val="20"/>
          <w:szCs w:val="20"/>
        </w:rPr>
        <w:t xml:space="preserve"> .</w:t>
      </w:r>
      <w:proofErr w:type="gramEnd"/>
      <w:r w:rsidRPr="00D5429D">
        <w:rPr>
          <w:sz w:val="20"/>
          <w:szCs w:val="20"/>
        </w:rPr>
        <w:t xml:space="preserve"> The notation is as in Table 1. Regarding the </w:t>
      </w:r>
      <w:r w:rsidRPr="00D5429D">
        <w:rPr>
          <w:i/>
          <w:sz w:val="20"/>
          <w:szCs w:val="20"/>
        </w:rPr>
        <w:t>BIC</w:t>
      </w:r>
      <w:r w:rsidRPr="00D5429D">
        <w:rPr>
          <w:sz w:val="20"/>
          <w:szCs w:val="20"/>
        </w:rPr>
        <w:t xml:space="preserve">, </w:t>
      </w:r>
      <w:proofErr w:type="spellStart"/>
      <w:r w:rsidRPr="00D5429D">
        <w:rPr>
          <w:sz w:val="20"/>
          <w:szCs w:val="20"/>
        </w:rPr>
        <w:t>Raftery</w:t>
      </w:r>
      <w:proofErr w:type="spellEnd"/>
      <w:r w:rsidRPr="00D5429D">
        <w:rPr>
          <w:sz w:val="20"/>
          <w:szCs w:val="20"/>
        </w:rPr>
        <w:t xml:space="preserve"> [19] regard the preference for one model against another as `weak' when their </w:t>
      </w:r>
      <w:r w:rsidRPr="00D5429D">
        <w:rPr>
          <w:i/>
          <w:sz w:val="20"/>
          <w:szCs w:val="20"/>
        </w:rPr>
        <w:t>BIC</w:t>
      </w:r>
      <w:r w:rsidRPr="00D5429D">
        <w:rPr>
          <w:sz w:val="20"/>
          <w:szCs w:val="20"/>
        </w:rPr>
        <w:t xml:space="preserve"> difference is 0-2, `positive' for 2-6,  `strong' for 6-10, and as `very strong' for anything above 10.</w:t>
      </w:r>
      <w:bookmarkStart w:id="0" w:name="_GoBack"/>
      <w:bookmarkEnd w:id="0"/>
    </w:p>
    <w:p w14:paraId="2E5AB1C4" w14:textId="77777777" w:rsidR="00D5429D" w:rsidRDefault="00D5429D" w:rsidP="0081415E">
      <w:pPr>
        <w:ind w:left="-851"/>
      </w:pPr>
    </w:p>
    <w:sectPr w:rsidR="00D5429D" w:rsidSect="00EA43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15E"/>
    <w:rsid w:val="002506CC"/>
    <w:rsid w:val="0080495A"/>
    <w:rsid w:val="0081415E"/>
    <w:rsid w:val="009F3285"/>
    <w:rsid w:val="00BC0D7D"/>
    <w:rsid w:val="00D5429D"/>
    <w:rsid w:val="00EA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5D9D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41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15E"/>
    <w:rPr>
      <w:color w:val="800080"/>
      <w:u w:val="single"/>
    </w:rPr>
  </w:style>
  <w:style w:type="paragraph" w:customStyle="1" w:styleId="font5">
    <w:name w:val="font5"/>
    <w:basedOn w:val="Normal"/>
    <w:rsid w:val="0081415E"/>
    <w:pPr>
      <w:spacing w:before="100" w:beforeAutospacing="1" w:after="100" w:afterAutospacing="1"/>
    </w:pPr>
    <w:rPr>
      <w:rFonts w:ascii="Arial" w:hAnsi="Arial" w:cs="Arial"/>
      <w:b/>
      <w:bCs/>
      <w:i/>
      <w:iCs/>
      <w:sz w:val="12"/>
      <w:szCs w:val="12"/>
      <w:lang w:val="en-GB"/>
    </w:rPr>
  </w:style>
  <w:style w:type="paragraph" w:customStyle="1" w:styleId="font6">
    <w:name w:val="font6"/>
    <w:basedOn w:val="Normal"/>
    <w:rsid w:val="0081415E"/>
    <w:pPr>
      <w:spacing w:before="100" w:beforeAutospacing="1" w:after="100" w:afterAutospacing="1"/>
    </w:pPr>
    <w:rPr>
      <w:rFonts w:ascii="Arial" w:hAnsi="Arial" w:cs="Arial"/>
      <w:b/>
      <w:bCs/>
      <w:i/>
      <w:iCs/>
      <w:sz w:val="12"/>
      <w:szCs w:val="12"/>
      <w:lang w:val="en-GB"/>
    </w:rPr>
  </w:style>
  <w:style w:type="paragraph" w:customStyle="1" w:styleId="xl63">
    <w:name w:val="xl63"/>
    <w:basedOn w:val="Normal"/>
    <w:rsid w:val="0081415E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4">
    <w:name w:val="xl64"/>
    <w:basedOn w:val="Normal"/>
    <w:rsid w:val="0081415E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5">
    <w:name w:val="xl65"/>
    <w:basedOn w:val="Normal"/>
    <w:rsid w:val="0081415E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6">
    <w:name w:val="xl66"/>
    <w:basedOn w:val="Normal"/>
    <w:rsid w:val="0081415E"/>
    <w:pPr>
      <w:pBdr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7">
    <w:name w:val="xl67"/>
    <w:basedOn w:val="Normal"/>
    <w:rsid w:val="0081415E"/>
    <w:pPr>
      <w:pBdr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8">
    <w:name w:val="xl68"/>
    <w:basedOn w:val="Normal"/>
    <w:rsid w:val="0081415E"/>
    <w:pPr>
      <w:spacing w:before="100" w:beforeAutospacing="1" w:after="100" w:afterAutospacing="1"/>
    </w:pPr>
    <w:rPr>
      <w:rFonts w:ascii="Times" w:hAnsi="Times"/>
      <w:sz w:val="10"/>
      <w:szCs w:val="10"/>
      <w:lang w:val="en-GB"/>
    </w:rPr>
  </w:style>
  <w:style w:type="paragraph" w:customStyle="1" w:styleId="xl69">
    <w:name w:val="xl69"/>
    <w:basedOn w:val="Normal"/>
    <w:rsid w:val="0081415E"/>
    <w:pPr>
      <w:spacing w:before="100" w:beforeAutospacing="1" w:after="100" w:afterAutospacing="1"/>
    </w:pPr>
    <w:rPr>
      <w:rFonts w:ascii="Arial" w:hAnsi="Arial" w:cs="Arial"/>
      <w:i/>
      <w:iCs/>
      <w:sz w:val="10"/>
      <w:szCs w:val="10"/>
      <w:lang w:val="en-GB"/>
    </w:rPr>
  </w:style>
  <w:style w:type="paragraph" w:customStyle="1" w:styleId="xl70">
    <w:name w:val="xl70"/>
    <w:basedOn w:val="Normal"/>
    <w:rsid w:val="0081415E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71">
    <w:name w:val="xl71"/>
    <w:basedOn w:val="Normal"/>
    <w:rsid w:val="0081415E"/>
    <w:pPr>
      <w:pBdr>
        <w:top w:val="single" w:sz="8" w:space="0" w:color="000000"/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2">
    <w:name w:val="xl72"/>
    <w:basedOn w:val="Normal"/>
    <w:rsid w:val="0081415E"/>
    <w:pPr>
      <w:pBdr>
        <w:top w:val="single" w:sz="8" w:space="0" w:color="000000"/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3">
    <w:name w:val="xl73"/>
    <w:basedOn w:val="Normal"/>
    <w:rsid w:val="0081415E"/>
    <w:pPr>
      <w:pBdr>
        <w:top w:val="single" w:sz="8" w:space="0" w:color="000000"/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4">
    <w:name w:val="xl74"/>
    <w:basedOn w:val="Normal"/>
    <w:rsid w:val="0081415E"/>
    <w:pPr>
      <w:pBdr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5">
    <w:name w:val="xl75"/>
    <w:basedOn w:val="Normal"/>
    <w:rsid w:val="0081415E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6">
    <w:name w:val="xl76"/>
    <w:basedOn w:val="Normal"/>
    <w:rsid w:val="0081415E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7">
    <w:name w:val="xl77"/>
    <w:basedOn w:val="Normal"/>
    <w:rsid w:val="0081415E"/>
    <w:pPr>
      <w:spacing w:before="100" w:beforeAutospacing="1" w:after="100" w:afterAutospacing="1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8">
    <w:name w:val="xl78"/>
    <w:basedOn w:val="Normal"/>
    <w:rsid w:val="0081415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79">
    <w:name w:val="xl79"/>
    <w:basedOn w:val="Normal"/>
    <w:rsid w:val="0081415E"/>
    <w:pPr>
      <w:pBdr>
        <w:left w:val="single" w:sz="4" w:space="0" w:color="auto"/>
        <w:bottom w:val="single" w:sz="8" w:space="0" w:color="000000"/>
        <w:right w:val="single" w:sz="4" w:space="0" w:color="auto"/>
      </w:pBdr>
      <w:shd w:val="clear" w:color="FFFFCC" w:fill="F2F2F2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80">
    <w:name w:val="xl80"/>
    <w:basedOn w:val="Normal"/>
    <w:rsid w:val="0081415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8"/>
      <w:szCs w:val="8"/>
      <w:lang w:val="en-GB"/>
    </w:rPr>
  </w:style>
  <w:style w:type="paragraph" w:customStyle="1" w:styleId="xl81">
    <w:name w:val="xl81"/>
    <w:basedOn w:val="Normal"/>
    <w:rsid w:val="0081415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82">
    <w:name w:val="xl82"/>
    <w:basedOn w:val="Normal"/>
    <w:rsid w:val="008141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83">
    <w:name w:val="xl83"/>
    <w:basedOn w:val="Normal"/>
    <w:rsid w:val="0081415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4">
    <w:name w:val="xl84"/>
    <w:basedOn w:val="Normal"/>
    <w:rsid w:val="008141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5">
    <w:name w:val="xl85"/>
    <w:basedOn w:val="Normal"/>
    <w:rsid w:val="0081415E"/>
    <w:pPr>
      <w:pBdr>
        <w:top w:val="single" w:sz="8" w:space="0" w:color="000000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6">
    <w:name w:val="xl86"/>
    <w:basedOn w:val="Normal"/>
    <w:rsid w:val="008141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7">
    <w:name w:val="xl87"/>
    <w:basedOn w:val="Normal"/>
    <w:rsid w:val="0081415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8">
    <w:name w:val="xl88"/>
    <w:basedOn w:val="Normal"/>
    <w:rsid w:val="0081415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89">
    <w:name w:val="xl89"/>
    <w:basedOn w:val="Normal"/>
    <w:rsid w:val="0081415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2"/>
      <w:szCs w:val="12"/>
      <w:lang w:val="en-GB"/>
    </w:rPr>
  </w:style>
  <w:style w:type="paragraph" w:customStyle="1" w:styleId="xl90">
    <w:name w:val="xl90"/>
    <w:basedOn w:val="Normal"/>
    <w:rsid w:val="0081415E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1">
    <w:name w:val="xl91"/>
    <w:basedOn w:val="Normal"/>
    <w:rsid w:val="0081415E"/>
    <w:pPr>
      <w:pBdr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2"/>
      <w:szCs w:val="1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41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15E"/>
    <w:rPr>
      <w:color w:val="800080"/>
      <w:u w:val="single"/>
    </w:rPr>
  </w:style>
  <w:style w:type="paragraph" w:customStyle="1" w:styleId="font5">
    <w:name w:val="font5"/>
    <w:basedOn w:val="Normal"/>
    <w:rsid w:val="0081415E"/>
    <w:pPr>
      <w:spacing w:before="100" w:beforeAutospacing="1" w:after="100" w:afterAutospacing="1"/>
    </w:pPr>
    <w:rPr>
      <w:rFonts w:ascii="Arial" w:hAnsi="Arial" w:cs="Arial"/>
      <w:b/>
      <w:bCs/>
      <w:i/>
      <w:iCs/>
      <w:sz w:val="12"/>
      <w:szCs w:val="12"/>
      <w:lang w:val="en-GB"/>
    </w:rPr>
  </w:style>
  <w:style w:type="paragraph" w:customStyle="1" w:styleId="font6">
    <w:name w:val="font6"/>
    <w:basedOn w:val="Normal"/>
    <w:rsid w:val="0081415E"/>
    <w:pPr>
      <w:spacing w:before="100" w:beforeAutospacing="1" w:after="100" w:afterAutospacing="1"/>
    </w:pPr>
    <w:rPr>
      <w:rFonts w:ascii="Arial" w:hAnsi="Arial" w:cs="Arial"/>
      <w:b/>
      <w:bCs/>
      <w:i/>
      <w:iCs/>
      <w:sz w:val="12"/>
      <w:szCs w:val="12"/>
      <w:lang w:val="en-GB"/>
    </w:rPr>
  </w:style>
  <w:style w:type="paragraph" w:customStyle="1" w:styleId="xl63">
    <w:name w:val="xl63"/>
    <w:basedOn w:val="Normal"/>
    <w:rsid w:val="0081415E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4">
    <w:name w:val="xl64"/>
    <w:basedOn w:val="Normal"/>
    <w:rsid w:val="0081415E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5">
    <w:name w:val="xl65"/>
    <w:basedOn w:val="Normal"/>
    <w:rsid w:val="0081415E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6">
    <w:name w:val="xl66"/>
    <w:basedOn w:val="Normal"/>
    <w:rsid w:val="0081415E"/>
    <w:pPr>
      <w:pBdr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7">
    <w:name w:val="xl67"/>
    <w:basedOn w:val="Normal"/>
    <w:rsid w:val="0081415E"/>
    <w:pPr>
      <w:pBdr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8">
    <w:name w:val="xl68"/>
    <w:basedOn w:val="Normal"/>
    <w:rsid w:val="0081415E"/>
    <w:pPr>
      <w:spacing w:before="100" w:beforeAutospacing="1" w:after="100" w:afterAutospacing="1"/>
    </w:pPr>
    <w:rPr>
      <w:rFonts w:ascii="Times" w:hAnsi="Times"/>
      <w:sz w:val="10"/>
      <w:szCs w:val="10"/>
      <w:lang w:val="en-GB"/>
    </w:rPr>
  </w:style>
  <w:style w:type="paragraph" w:customStyle="1" w:styleId="xl69">
    <w:name w:val="xl69"/>
    <w:basedOn w:val="Normal"/>
    <w:rsid w:val="0081415E"/>
    <w:pPr>
      <w:spacing w:before="100" w:beforeAutospacing="1" w:after="100" w:afterAutospacing="1"/>
    </w:pPr>
    <w:rPr>
      <w:rFonts w:ascii="Arial" w:hAnsi="Arial" w:cs="Arial"/>
      <w:i/>
      <w:iCs/>
      <w:sz w:val="10"/>
      <w:szCs w:val="10"/>
      <w:lang w:val="en-GB"/>
    </w:rPr>
  </w:style>
  <w:style w:type="paragraph" w:customStyle="1" w:styleId="xl70">
    <w:name w:val="xl70"/>
    <w:basedOn w:val="Normal"/>
    <w:rsid w:val="0081415E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71">
    <w:name w:val="xl71"/>
    <w:basedOn w:val="Normal"/>
    <w:rsid w:val="0081415E"/>
    <w:pPr>
      <w:pBdr>
        <w:top w:val="single" w:sz="8" w:space="0" w:color="000000"/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2">
    <w:name w:val="xl72"/>
    <w:basedOn w:val="Normal"/>
    <w:rsid w:val="0081415E"/>
    <w:pPr>
      <w:pBdr>
        <w:top w:val="single" w:sz="8" w:space="0" w:color="000000"/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3">
    <w:name w:val="xl73"/>
    <w:basedOn w:val="Normal"/>
    <w:rsid w:val="0081415E"/>
    <w:pPr>
      <w:pBdr>
        <w:top w:val="single" w:sz="8" w:space="0" w:color="000000"/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4">
    <w:name w:val="xl74"/>
    <w:basedOn w:val="Normal"/>
    <w:rsid w:val="0081415E"/>
    <w:pPr>
      <w:pBdr>
        <w:left w:val="dashed" w:sz="4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5">
    <w:name w:val="xl75"/>
    <w:basedOn w:val="Normal"/>
    <w:rsid w:val="0081415E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6">
    <w:name w:val="xl76"/>
    <w:basedOn w:val="Normal"/>
    <w:rsid w:val="0081415E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7">
    <w:name w:val="xl77"/>
    <w:basedOn w:val="Normal"/>
    <w:rsid w:val="0081415E"/>
    <w:pPr>
      <w:spacing w:before="100" w:beforeAutospacing="1" w:after="100" w:afterAutospacing="1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8">
    <w:name w:val="xl78"/>
    <w:basedOn w:val="Normal"/>
    <w:rsid w:val="0081415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79">
    <w:name w:val="xl79"/>
    <w:basedOn w:val="Normal"/>
    <w:rsid w:val="0081415E"/>
    <w:pPr>
      <w:pBdr>
        <w:left w:val="single" w:sz="4" w:space="0" w:color="auto"/>
        <w:bottom w:val="single" w:sz="8" w:space="0" w:color="000000"/>
        <w:right w:val="single" w:sz="4" w:space="0" w:color="auto"/>
      </w:pBdr>
      <w:shd w:val="clear" w:color="FFFFCC" w:fill="F2F2F2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80">
    <w:name w:val="xl80"/>
    <w:basedOn w:val="Normal"/>
    <w:rsid w:val="0081415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8"/>
      <w:szCs w:val="8"/>
      <w:lang w:val="en-GB"/>
    </w:rPr>
  </w:style>
  <w:style w:type="paragraph" w:customStyle="1" w:styleId="xl81">
    <w:name w:val="xl81"/>
    <w:basedOn w:val="Normal"/>
    <w:rsid w:val="0081415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82">
    <w:name w:val="xl82"/>
    <w:basedOn w:val="Normal"/>
    <w:rsid w:val="008141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4"/>
      <w:szCs w:val="14"/>
      <w:lang w:val="en-GB"/>
    </w:rPr>
  </w:style>
  <w:style w:type="paragraph" w:customStyle="1" w:styleId="xl83">
    <w:name w:val="xl83"/>
    <w:basedOn w:val="Normal"/>
    <w:rsid w:val="0081415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4">
    <w:name w:val="xl84"/>
    <w:basedOn w:val="Normal"/>
    <w:rsid w:val="008141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5">
    <w:name w:val="xl85"/>
    <w:basedOn w:val="Normal"/>
    <w:rsid w:val="0081415E"/>
    <w:pPr>
      <w:pBdr>
        <w:top w:val="single" w:sz="8" w:space="0" w:color="000000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6">
    <w:name w:val="xl86"/>
    <w:basedOn w:val="Normal"/>
    <w:rsid w:val="008141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7">
    <w:name w:val="xl87"/>
    <w:basedOn w:val="Normal"/>
    <w:rsid w:val="0081415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8">
    <w:name w:val="xl88"/>
    <w:basedOn w:val="Normal"/>
    <w:rsid w:val="0081415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89">
    <w:name w:val="xl89"/>
    <w:basedOn w:val="Normal"/>
    <w:rsid w:val="0081415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2"/>
      <w:szCs w:val="12"/>
      <w:lang w:val="en-GB"/>
    </w:rPr>
  </w:style>
  <w:style w:type="paragraph" w:customStyle="1" w:styleId="xl90">
    <w:name w:val="xl90"/>
    <w:basedOn w:val="Normal"/>
    <w:rsid w:val="0081415E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1">
    <w:name w:val="xl91"/>
    <w:basedOn w:val="Normal"/>
    <w:rsid w:val="0081415E"/>
    <w:pPr>
      <w:pBdr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2"/>
      <w:szCs w:val="1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2</Words>
  <Characters>6740</Characters>
  <Application>Microsoft Macintosh Word</Application>
  <DocSecurity>0</DocSecurity>
  <Lines>56</Lines>
  <Paragraphs>15</Paragraphs>
  <ScaleCrop>false</ScaleCrop>
  <Company>Institute of Neurology, London</Company>
  <LinksUpToDate>false</LinksUpToDate>
  <CharactersWithSpaces>7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n Ferizi</dc:creator>
  <cp:keywords/>
  <dc:description/>
  <cp:lastModifiedBy>Uran Ferizi</cp:lastModifiedBy>
  <cp:revision>6</cp:revision>
  <dcterms:created xsi:type="dcterms:W3CDTF">2013-06-21T11:02:00Z</dcterms:created>
  <dcterms:modified xsi:type="dcterms:W3CDTF">2013-10-30T19:08:00Z</dcterms:modified>
</cp:coreProperties>
</file>